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3B4CA" w14:textId="1F6A84EB" w:rsidR="00725A74" w:rsidRPr="000B67A6" w:rsidRDefault="00B826D7" w:rsidP="00B826D7">
      <w:pPr>
        <w:rPr>
          <w:rFonts w:ascii="Times New Roman" w:hAnsi="Times New Roman" w:cs="Times New Roman"/>
          <w:b/>
          <w:bCs/>
        </w:rPr>
      </w:pPr>
      <w:r w:rsidRPr="000B67A6">
        <w:rPr>
          <w:rFonts w:ascii="Times New Roman" w:hAnsi="Times New Roman" w:cs="Times New Roman"/>
          <w:b/>
          <w:bCs/>
        </w:rPr>
        <w:t>Supplementary Appendix 4</w:t>
      </w:r>
      <w:r w:rsidR="00725A74" w:rsidRPr="000B67A6">
        <w:rPr>
          <w:rFonts w:ascii="Times New Roman" w:hAnsi="Times New Roman" w:cs="Times New Roman"/>
          <w:b/>
          <w:bCs/>
        </w:rPr>
        <w:t xml:space="preserve"> Subgroup analyses </w:t>
      </w:r>
      <w:r w:rsidR="00C2044D" w:rsidRPr="000B67A6">
        <w:rPr>
          <w:rFonts w:ascii="Times New Roman" w:hAnsi="Times New Roman" w:cs="Times New Roman"/>
          <w:b/>
          <w:bCs/>
        </w:rPr>
        <w:t xml:space="preserve">and univariate meta-regression analyses </w:t>
      </w:r>
      <w:r w:rsidR="00725A74" w:rsidRPr="000B67A6">
        <w:rPr>
          <w:rFonts w:ascii="Times New Roman" w:hAnsi="Times New Roman" w:cs="Times New Roman"/>
          <w:b/>
          <w:bCs/>
        </w:rPr>
        <w:t>of changes in relative abundance of bacterial</w:t>
      </w:r>
      <w:r w:rsidRPr="000B67A6">
        <w:rPr>
          <w:rFonts w:ascii="Times New Roman" w:hAnsi="Times New Roman" w:cs="Times New Roman"/>
          <w:b/>
          <w:bCs/>
        </w:rPr>
        <w:t xml:space="preserve"> </w:t>
      </w:r>
      <w:r w:rsidR="00725A74" w:rsidRPr="000B67A6">
        <w:rPr>
          <w:rFonts w:ascii="Times New Roman" w:hAnsi="Times New Roman" w:cs="Times New Roman"/>
          <w:b/>
          <w:bCs/>
        </w:rPr>
        <w:t>genera</w:t>
      </w:r>
    </w:p>
    <w:tbl>
      <w:tblPr>
        <w:tblStyle w:val="TableGrid"/>
        <w:tblW w:w="103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985"/>
        <w:gridCol w:w="1128"/>
        <w:gridCol w:w="2405"/>
        <w:gridCol w:w="992"/>
        <w:gridCol w:w="851"/>
        <w:gridCol w:w="851"/>
      </w:tblGrid>
      <w:tr w:rsidR="00DF0876" w:rsidRPr="000744FA" w14:paraId="559BE9CB" w14:textId="2FD4F7F3" w:rsidTr="00DF0876">
        <w:trPr>
          <w:trHeight w:hRule="exact" w:val="284"/>
          <w:jc w:val="center"/>
        </w:trPr>
        <w:tc>
          <w:tcPr>
            <w:tcW w:w="2132" w:type="dxa"/>
            <w:tcBorders>
              <w:bottom w:val="single" w:sz="4" w:space="0" w:color="auto"/>
            </w:tcBorders>
          </w:tcPr>
          <w:p w14:paraId="228B64A7" w14:textId="77777777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A12825" w14:textId="77777777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98DE63D" w14:textId="77777777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(n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13C680FD" w14:textId="6F00CAE4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4F20AF" w14:textId="77777777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A5AAF3" w14:textId="2C09FDB1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&amp;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sub </w:t>
            </w: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38EB7D" w14:textId="35EC07FB" w:rsidR="00DF0876" w:rsidRPr="000744FA" w:rsidRDefault="00DF0876" w:rsidP="00C74F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3A69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C42AAA" w:rsidRPr="000744FA" w14:paraId="4F75D9B0" w14:textId="5AAED574" w:rsidTr="00EE5382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003FA214" w14:textId="6839CB9D" w:rsidR="00C42AAA" w:rsidRPr="000744FA" w:rsidRDefault="00C42AAA" w:rsidP="00C74F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C42AA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elicobacter</w:t>
            </w:r>
          </w:p>
        </w:tc>
      </w:tr>
      <w:tr w:rsidR="00B63213" w:rsidRPr="000744FA" w14:paraId="6102CF26" w14:textId="24399210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72D0A47" w14:textId="77777777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15F041BA" w14:textId="0207FB73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3D1640D5" w14:textId="030231A5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05" w:type="dxa"/>
            <w:vAlign w:val="center"/>
          </w:tcPr>
          <w:p w14:paraId="19C1F111" w14:textId="5D21897C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10.61 [-24.75, 3.52]</w:t>
            </w:r>
          </w:p>
        </w:tc>
        <w:tc>
          <w:tcPr>
            <w:tcW w:w="992" w:type="dxa"/>
            <w:vAlign w:val="center"/>
          </w:tcPr>
          <w:p w14:paraId="4049C9CE" w14:textId="409F76E5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vMerge w:val="restart"/>
          </w:tcPr>
          <w:p w14:paraId="69CFB941" w14:textId="4C1B3ABE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4FA53D84" w14:textId="1BC0BF41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</w:tr>
      <w:tr w:rsidR="00B63213" w:rsidRPr="000744FA" w14:paraId="08771028" w14:textId="1135C0AE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43D1CB28" w14:textId="77777777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26B9C04" w14:textId="02AEABF8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554D212A" w14:textId="5E9486BF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0AFE2EB0" w14:textId="758FDDF4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F0F">
              <w:rPr>
                <w:rFonts w:ascii="Times New Roman" w:hAnsi="Times New Roman" w:cs="Times New Roman"/>
                <w:sz w:val="18"/>
                <w:szCs w:val="18"/>
              </w:rPr>
              <w:t>-18.14 [-62.27, 25.99]</w:t>
            </w:r>
          </w:p>
        </w:tc>
        <w:tc>
          <w:tcPr>
            <w:tcW w:w="992" w:type="dxa"/>
            <w:vAlign w:val="center"/>
          </w:tcPr>
          <w:p w14:paraId="5451D507" w14:textId="6C81F656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  <w:vMerge/>
          </w:tcPr>
          <w:p w14:paraId="62664522" w14:textId="77777777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62D90E0" w14:textId="77777777" w:rsidR="00B63213" w:rsidRPr="000744FA" w:rsidRDefault="00B6321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4FC" w:rsidRPr="000744FA" w14:paraId="70CA4AFE" w14:textId="2D1BCE06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5AB38A19" w14:textId="77777777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ources of samples </w:t>
            </w:r>
          </w:p>
        </w:tc>
        <w:tc>
          <w:tcPr>
            <w:tcW w:w="1985" w:type="dxa"/>
            <w:vAlign w:val="center"/>
          </w:tcPr>
          <w:p w14:paraId="34C5CA6F" w14:textId="77777777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Endoscopic biopsies</w:t>
            </w:r>
          </w:p>
        </w:tc>
        <w:tc>
          <w:tcPr>
            <w:tcW w:w="1128" w:type="dxa"/>
            <w:vAlign w:val="center"/>
          </w:tcPr>
          <w:p w14:paraId="22F3C6A3" w14:textId="4394D033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05" w:type="dxa"/>
            <w:vAlign w:val="center"/>
          </w:tcPr>
          <w:p w14:paraId="7D182B89" w14:textId="29A5A10F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B8D">
              <w:rPr>
                <w:rFonts w:ascii="Times New Roman" w:hAnsi="Times New Roman" w:cs="Times New Roman"/>
                <w:sz w:val="18"/>
                <w:szCs w:val="18"/>
              </w:rPr>
              <w:t>-8.22 [-20.49, 4.05]</w:t>
            </w:r>
          </w:p>
        </w:tc>
        <w:tc>
          <w:tcPr>
            <w:tcW w:w="992" w:type="dxa"/>
            <w:vAlign w:val="center"/>
          </w:tcPr>
          <w:p w14:paraId="234B1C2F" w14:textId="7F73FE99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Merge w:val="restart"/>
          </w:tcPr>
          <w:p w14:paraId="138502D4" w14:textId="25AC1911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vMerge w:val="restart"/>
          </w:tcPr>
          <w:p w14:paraId="1EBB7E32" w14:textId="2FA391E0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E54FC" w:rsidRPr="000744FA" w14:paraId="16875881" w14:textId="19E4F89E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1BABD329" w14:textId="77777777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9D07A21" w14:textId="77777777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urgical biopsies</w:t>
            </w:r>
          </w:p>
        </w:tc>
        <w:tc>
          <w:tcPr>
            <w:tcW w:w="1128" w:type="dxa"/>
            <w:vAlign w:val="center"/>
          </w:tcPr>
          <w:p w14:paraId="3DE9FA3D" w14:textId="71318F25" w:rsidR="005E54FC" w:rsidRPr="000744FA" w:rsidRDefault="005E54F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6135F479" w14:textId="77777777" w:rsidR="005E54FC" w:rsidRPr="000744FA" w:rsidRDefault="005E54FC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40.00 [-54.12, -25.88]</w:t>
            </w:r>
          </w:p>
          <w:p w14:paraId="5431BD1E" w14:textId="24C94B55" w:rsidR="005E54FC" w:rsidRPr="000744FA" w:rsidRDefault="005E54FC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310244" w14:textId="3A6C2374" w:rsidR="005E54FC" w:rsidRPr="000744FA" w:rsidRDefault="005E54FC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5A30A06D" w14:textId="77777777" w:rsidR="005E54FC" w:rsidRPr="000744FA" w:rsidRDefault="005E54FC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0227E93" w14:textId="77777777" w:rsidR="005E54FC" w:rsidRPr="000744FA" w:rsidRDefault="005E54FC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66A" w:rsidRPr="000744FA" w14:paraId="4F38DE94" w14:textId="609075C5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CA3AEEA" w14:textId="77777777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2E7A468A" w14:textId="77777777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23F0D59B" w14:textId="37D28EF9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693F5AFF" w14:textId="50E44558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ECB">
              <w:rPr>
                <w:rFonts w:ascii="Times New Roman" w:hAnsi="Times New Roman" w:cs="Times New Roman"/>
                <w:sz w:val="18"/>
                <w:szCs w:val="18"/>
              </w:rPr>
              <w:t>-13.02 [-34.47, 8.42]</w:t>
            </w:r>
          </w:p>
        </w:tc>
        <w:tc>
          <w:tcPr>
            <w:tcW w:w="992" w:type="dxa"/>
            <w:vAlign w:val="center"/>
          </w:tcPr>
          <w:p w14:paraId="3E92D19D" w14:textId="1B77FB45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vMerge w:val="restart"/>
          </w:tcPr>
          <w:p w14:paraId="218039DF" w14:textId="3EA94DFB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2102F4CA" w14:textId="1A25A8B8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BA566A" w:rsidRPr="000744FA" w14:paraId="0B6D1248" w14:textId="0975A448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53BFA0F1" w14:textId="77777777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98E1AD5" w14:textId="7E1F576A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100</w:t>
            </w:r>
          </w:p>
        </w:tc>
        <w:tc>
          <w:tcPr>
            <w:tcW w:w="1128" w:type="dxa"/>
            <w:vAlign w:val="center"/>
          </w:tcPr>
          <w:p w14:paraId="5BA8630D" w14:textId="23C3A686" w:rsidR="00BA566A" w:rsidRPr="000744FA" w:rsidRDefault="00BA566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7C313894" w14:textId="77777777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13.70 [-34.01, 6.62]</w:t>
            </w:r>
          </w:p>
          <w:p w14:paraId="65ECC55C" w14:textId="785C9659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5C39E1" w14:textId="4F9BD8BD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vMerge/>
          </w:tcPr>
          <w:p w14:paraId="38255650" w14:textId="77777777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12C08CB" w14:textId="77777777" w:rsidR="00BA566A" w:rsidRPr="000744FA" w:rsidRDefault="00BA566A" w:rsidP="001F4A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7787" w:rsidRPr="000744FA" w14:paraId="2FF337C9" w14:textId="115A14C9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263181D" w14:textId="46603474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5EA10712" w14:textId="61D27D76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6299252A" w14:textId="5EFEFB98" w:rsidR="00707787" w:rsidRPr="000744FA" w:rsidRDefault="0049150B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28339E1E" w14:textId="54B292EA" w:rsidR="00707787" w:rsidRPr="000744FA" w:rsidRDefault="0049150B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50B">
              <w:rPr>
                <w:rFonts w:ascii="Times New Roman" w:hAnsi="Times New Roman" w:cs="Times New Roman"/>
                <w:sz w:val="18"/>
                <w:szCs w:val="18"/>
              </w:rPr>
              <w:t>-17.03 [-40.14, 6.08]</w:t>
            </w:r>
          </w:p>
        </w:tc>
        <w:tc>
          <w:tcPr>
            <w:tcW w:w="992" w:type="dxa"/>
            <w:vAlign w:val="center"/>
          </w:tcPr>
          <w:p w14:paraId="5F45A0EA" w14:textId="0332EC8E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C2B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Merge w:val="restart"/>
          </w:tcPr>
          <w:p w14:paraId="0D3B1DCF" w14:textId="4257090A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47DC2FF9" w14:textId="3242F3CD" w:rsidR="00707787" w:rsidRPr="000744FA" w:rsidRDefault="00384D6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</w:tr>
      <w:tr w:rsidR="00707787" w:rsidRPr="000744FA" w14:paraId="3199897D" w14:textId="65293756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20AFEC98" w14:textId="77777777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143D24" w14:textId="77777777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B7A5136" w14:textId="5D376C4C" w:rsidR="00707787" w:rsidRPr="000744FA" w:rsidRDefault="0049150B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E8A7B3A" w14:textId="3B363E4F" w:rsidR="00707787" w:rsidRPr="000744FA" w:rsidRDefault="001B7F9F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9F">
              <w:rPr>
                <w:rFonts w:ascii="Times New Roman" w:hAnsi="Times New Roman" w:cs="Times New Roman"/>
                <w:sz w:val="18"/>
                <w:szCs w:val="18"/>
              </w:rPr>
              <w:t>-8.63 [-28.09, 10.8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A64E84" w14:textId="2334BB77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D6D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41EEDE8" w14:textId="77777777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93CD886" w14:textId="77777777" w:rsidR="00707787" w:rsidRPr="000744FA" w:rsidRDefault="0070778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4614" w:rsidRPr="000744FA" w14:paraId="6F403BB8" w14:textId="2E4B774E" w:rsidTr="00F50388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202CB119" w14:textId="2260B314" w:rsidR="00CA4614" w:rsidRPr="000744FA" w:rsidRDefault="00CA4614" w:rsidP="00C74F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CA46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reptococcus</w:t>
            </w:r>
          </w:p>
        </w:tc>
      </w:tr>
      <w:tr w:rsidR="00483567" w:rsidRPr="000744FA" w14:paraId="3ED60684" w14:textId="6D92C3AD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0E3FF04B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45F216D5" w14:textId="12786B89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7362BBF2" w14:textId="4CCF8CB4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1C0D27C9" w14:textId="77777777" w:rsidR="00483567" w:rsidRPr="000744FA" w:rsidRDefault="00483567" w:rsidP="009F2FF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.22 [-2.59, 9.03]</w:t>
            </w:r>
          </w:p>
          <w:p w14:paraId="2DD13990" w14:textId="72C846B1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9A0C86" w14:textId="58FFF678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1" w:type="dxa"/>
            <w:vMerge w:val="restart"/>
          </w:tcPr>
          <w:p w14:paraId="06DF47E6" w14:textId="7DB789BC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269BB82" w14:textId="654D0641" w:rsidR="00483567" w:rsidRPr="000744FA" w:rsidRDefault="00C94AD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483567" w:rsidRPr="000744FA" w14:paraId="55E26F25" w14:textId="1D4B4737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3C4C621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EF1A11A" w14:textId="30C217C6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36BE365E" w14:textId="5155A57D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3A387869" w14:textId="37252B94" w:rsidR="00483567" w:rsidRPr="000744FA" w:rsidRDefault="00F347F8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7F8">
              <w:rPr>
                <w:rFonts w:ascii="Times New Roman" w:hAnsi="Times New Roman" w:cs="Times New Roman"/>
                <w:sz w:val="18"/>
                <w:szCs w:val="18"/>
              </w:rPr>
              <w:t>2.11 [0.63, 3.58]</w:t>
            </w:r>
          </w:p>
        </w:tc>
        <w:tc>
          <w:tcPr>
            <w:tcW w:w="992" w:type="dxa"/>
            <w:vAlign w:val="center"/>
          </w:tcPr>
          <w:p w14:paraId="237019D4" w14:textId="6E9F33BB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/>
          </w:tcPr>
          <w:p w14:paraId="1E9BB102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BF7CC6A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567" w:rsidRPr="000744FA" w14:paraId="09523B94" w14:textId="1C69EAA2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6ACEBAFA" w14:textId="691E2CB3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ources of samples </w:t>
            </w:r>
          </w:p>
        </w:tc>
        <w:tc>
          <w:tcPr>
            <w:tcW w:w="1985" w:type="dxa"/>
            <w:vAlign w:val="center"/>
          </w:tcPr>
          <w:p w14:paraId="17E7EF2D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Endoscopic biopsies</w:t>
            </w:r>
          </w:p>
        </w:tc>
        <w:tc>
          <w:tcPr>
            <w:tcW w:w="1128" w:type="dxa"/>
            <w:vAlign w:val="center"/>
          </w:tcPr>
          <w:p w14:paraId="37CF499F" w14:textId="3037FB7F" w:rsidR="00483567" w:rsidRPr="000744FA" w:rsidRDefault="007A4A9F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26481C0D" w14:textId="67887793" w:rsidR="00483567" w:rsidRPr="000744FA" w:rsidRDefault="00C5027E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7E">
              <w:rPr>
                <w:rFonts w:ascii="Times New Roman" w:hAnsi="Times New Roman" w:cs="Times New Roman"/>
                <w:sz w:val="18"/>
                <w:szCs w:val="18"/>
              </w:rPr>
              <w:t>3.47 [-1.15, 8.08]</w:t>
            </w:r>
          </w:p>
        </w:tc>
        <w:tc>
          <w:tcPr>
            <w:tcW w:w="992" w:type="dxa"/>
            <w:vAlign w:val="center"/>
          </w:tcPr>
          <w:p w14:paraId="3768D68C" w14:textId="7BAC6F0C" w:rsidR="00483567" w:rsidRPr="000744FA" w:rsidRDefault="009D5544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1" w:type="dxa"/>
            <w:vMerge w:val="restart"/>
          </w:tcPr>
          <w:p w14:paraId="4BFB78B3" w14:textId="477C1CB0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265B0086" w14:textId="2DA827A3" w:rsidR="00483567" w:rsidRPr="000744FA" w:rsidRDefault="00D16EF8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483567" w:rsidRPr="000744FA" w14:paraId="225E52E5" w14:textId="0C2FECF3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2C45A5C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1CB3ABD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urgical biopsies</w:t>
            </w:r>
          </w:p>
        </w:tc>
        <w:tc>
          <w:tcPr>
            <w:tcW w:w="1128" w:type="dxa"/>
            <w:vAlign w:val="center"/>
          </w:tcPr>
          <w:p w14:paraId="5C992ACB" w14:textId="68BEAD50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5AAF8677" w14:textId="77777777" w:rsidR="00483567" w:rsidRPr="000744FA" w:rsidRDefault="00483567" w:rsidP="00E532D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.00 [0.49, 3.51]</w:t>
            </w:r>
          </w:p>
          <w:p w14:paraId="7B0B882E" w14:textId="59291D64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745622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7E190EEB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5A1D8B5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567" w:rsidRPr="000744FA" w14:paraId="790B2D6F" w14:textId="5C5BE188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39CBAB5E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5579FECD" w14:textId="73A7BC6B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4430ED84" w14:textId="70407B09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2414C223" w14:textId="57672FB9" w:rsidR="00483567" w:rsidRPr="000744FA" w:rsidRDefault="00E84CD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CD7">
              <w:rPr>
                <w:rFonts w:ascii="Times New Roman" w:hAnsi="Times New Roman" w:cs="Times New Roman"/>
                <w:sz w:val="18"/>
                <w:szCs w:val="18"/>
              </w:rPr>
              <w:t>1.17 [-1.82, 4.17]</w:t>
            </w:r>
          </w:p>
        </w:tc>
        <w:tc>
          <w:tcPr>
            <w:tcW w:w="992" w:type="dxa"/>
            <w:vAlign w:val="center"/>
          </w:tcPr>
          <w:p w14:paraId="4B6882BE" w14:textId="3C4DE262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17C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036C9E8D" w14:textId="0FE59D12" w:rsidR="00483567" w:rsidRPr="000744FA" w:rsidRDefault="00AE65E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vMerge w:val="restart"/>
          </w:tcPr>
          <w:p w14:paraId="4BE7F519" w14:textId="2FCCFB68" w:rsidR="00483567" w:rsidRPr="000744FA" w:rsidRDefault="00610A33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483567" w:rsidRPr="000744FA" w14:paraId="144F58A6" w14:textId="1CB29FFE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CDAED97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5D993D8" w14:textId="23B91F6B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7709A513" w14:textId="0F5D455A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4BDEDE55" w14:textId="77777777" w:rsidR="00483567" w:rsidRPr="000744FA" w:rsidRDefault="00483567" w:rsidP="00BB65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5.12 [-1.56, 11.81]</w:t>
            </w:r>
          </w:p>
          <w:p w14:paraId="480EC16A" w14:textId="024D198D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91ECE8E" w14:textId="78D85171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vMerge/>
          </w:tcPr>
          <w:p w14:paraId="2DE70FA1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BB099EF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567" w:rsidRPr="000744FA" w14:paraId="384AA285" w14:textId="110E2451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4308A4E2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3DAA3E01" w14:textId="2E5B26A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47198647" w14:textId="3A71E4F4" w:rsidR="00483567" w:rsidRPr="000744FA" w:rsidRDefault="00FC6B9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39412A6F" w14:textId="2AA539DA" w:rsidR="00483567" w:rsidRPr="000744FA" w:rsidRDefault="00FC6B9A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9A">
              <w:rPr>
                <w:rFonts w:ascii="Times New Roman" w:hAnsi="Times New Roman" w:cs="Times New Roman"/>
                <w:sz w:val="18"/>
                <w:szCs w:val="18"/>
              </w:rPr>
              <w:t>4.02 [0.71, 7.33]</w:t>
            </w:r>
          </w:p>
        </w:tc>
        <w:tc>
          <w:tcPr>
            <w:tcW w:w="992" w:type="dxa"/>
            <w:vAlign w:val="center"/>
          </w:tcPr>
          <w:p w14:paraId="1405B998" w14:textId="78C882BE" w:rsidR="00483567" w:rsidRPr="000744FA" w:rsidRDefault="000413EF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vMerge w:val="restart"/>
          </w:tcPr>
          <w:p w14:paraId="3AADCAD2" w14:textId="4E730712" w:rsidR="00483567" w:rsidRPr="000744FA" w:rsidRDefault="00B34CA0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vMerge w:val="restart"/>
          </w:tcPr>
          <w:p w14:paraId="6693FDA2" w14:textId="2AEEE3AA" w:rsidR="00483567" w:rsidRPr="000744FA" w:rsidRDefault="003665A6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483567" w:rsidRPr="000744FA" w14:paraId="7B0FB662" w14:textId="56761142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2249A60E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E74237A" w14:textId="79E6A79C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881E898" w14:textId="74D309B8" w:rsidR="00483567" w:rsidRPr="000744FA" w:rsidRDefault="00202CE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3AC4F100" w14:textId="10CF24E5" w:rsidR="00483567" w:rsidRPr="000744FA" w:rsidRDefault="00202CEC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CEC">
              <w:rPr>
                <w:rFonts w:ascii="Times New Roman" w:hAnsi="Times New Roman" w:cs="Times New Roman"/>
                <w:sz w:val="18"/>
                <w:szCs w:val="18"/>
              </w:rPr>
              <w:t>-1.37 [-5.91, 3.1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5E686A" w14:textId="56FAA14E" w:rsidR="00483567" w:rsidRPr="000744FA" w:rsidRDefault="007967BB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0D87510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A80EFEA" w14:textId="77777777" w:rsidR="00483567" w:rsidRPr="000744FA" w:rsidRDefault="00483567" w:rsidP="00C74F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63DE" w:rsidRPr="000744FA" w14:paraId="65CF6AF4" w14:textId="0F809CCF" w:rsidTr="00855CD8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540C5889" w14:textId="0742A555" w:rsidR="00EB63DE" w:rsidRPr="000744FA" w:rsidRDefault="00EB63DE" w:rsidP="00C74F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EB63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actobacillus</w:t>
            </w:r>
          </w:p>
        </w:tc>
      </w:tr>
      <w:tr w:rsidR="008E549F" w:rsidRPr="000744FA" w14:paraId="38171EB4" w14:textId="78AD6778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5949EDBC" w14:textId="5C050FD0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04323086" w14:textId="6E2ADCDC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147C3563" w14:textId="4B073B1B" w:rsidR="008E549F" w:rsidRPr="000744FA" w:rsidRDefault="00FC5573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7C18CCFC" w14:textId="7CF51E2B" w:rsidR="008E549F" w:rsidRPr="000744FA" w:rsidRDefault="00FC5573" w:rsidP="005A77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573">
              <w:rPr>
                <w:rFonts w:ascii="Times New Roman" w:hAnsi="Times New Roman" w:cs="Times New Roman"/>
                <w:sz w:val="18"/>
                <w:szCs w:val="18"/>
              </w:rPr>
              <w:t>5.76 [0.74, 10.79]</w:t>
            </w:r>
          </w:p>
        </w:tc>
        <w:tc>
          <w:tcPr>
            <w:tcW w:w="992" w:type="dxa"/>
            <w:vAlign w:val="center"/>
          </w:tcPr>
          <w:p w14:paraId="5E7CDE53" w14:textId="575CE2AB" w:rsidR="008E549F" w:rsidRPr="000744FA" w:rsidRDefault="00D30887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</w:tcPr>
          <w:p w14:paraId="7769FCE0" w14:textId="2170AE30" w:rsidR="008E549F" w:rsidRPr="000744FA" w:rsidRDefault="00D30887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2F674F6B" w14:textId="526E678D" w:rsidR="008E549F" w:rsidRPr="000744FA" w:rsidRDefault="00D30887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8E549F" w:rsidRPr="000744FA" w14:paraId="700DC892" w14:textId="295E9A35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6A01A6A5" w14:textId="77777777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C62FE2D" w14:textId="1129A51B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5CBDF650" w14:textId="28DC345B" w:rsidR="008E549F" w:rsidRPr="000744FA" w:rsidRDefault="00F171B9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7E9F3F77" w14:textId="1E00C995" w:rsidR="008E549F" w:rsidRPr="000744FA" w:rsidRDefault="00BD4DD4" w:rsidP="005A77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DD4">
              <w:rPr>
                <w:rFonts w:ascii="Times New Roman" w:hAnsi="Times New Roman" w:cs="Times New Roman"/>
                <w:sz w:val="18"/>
                <w:szCs w:val="18"/>
              </w:rPr>
              <w:t>5.16 [-3.07, 13.39]</w:t>
            </w:r>
          </w:p>
        </w:tc>
        <w:tc>
          <w:tcPr>
            <w:tcW w:w="992" w:type="dxa"/>
            <w:vAlign w:val="center"/>
          </w:tcPr>
          <w:p w14:paraId="3E52A15B" w14:textId="1F421D17" w:rsidR="008E549F" w:rsidRPr="000744FA" w:rsidRDefault="00BD4DD4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0304F3E8" w14:textId="77777777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D4EB108" w14:textId="77777777" w:rsidR="008E549F" w:rsidRPr="000744FA" w:rsidRDefault="008E549F" w:rsidP="007E07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1A9" w:rsidRPr="000744FA" w14:paraId="171A6308" w14:textId="77777777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5704AD2F" w14:textId="5FF5616A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6974B598" w14:textId="1DEE5319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3D677A09" w14:textId="7CB1E45F" w:rsidR="00DE21A9" w:rsidRPr="000744FA" w:rsidRDefault="00F8275E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45C181BD" w14:textId="32006C70" w:rsidR="00DE21A9" w:rsidRPr="000744FA" w:rsidRDefault="00F8275E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75E">
              <w:rPr>
                <w:rFonts w:ascii="Times New Roman" w:hAnsi="Times New Roman" w:cs="Times New Roman"/>
                <w:sz w:val="18"/>
                <w:szCs w:val="18"/>
              </w:rPr>
              <w:t>8.39 [2.30, 14.48]</w:t>
            </w:r>
          </w:p>
        </w:tc>
        <w:tc>
          <w:tcPr>
            <w:tcW w:w="992" w:type="dxa"/>
            <w:vAlign w:val="center"/>
          </w:tcPr>
          <w:p w14:paraId="2B9AFAAA" w14:textId="60C88F6A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38F1EC7" w14:textId="20D2CC3B" w:rsidR="00DE21A9" w:rsidRPr="000744FA" w:rsidRDefault="00276EE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vMerge w:val="restart"/>
          </w:tcPr>
          <w:p w14:paraId="549C9C06" w14:textId="132E6586" w:rsidR="00DE21A9" w:rsidRPr="000744FA" w:rsidRDefault="00E66B00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DE21A9" w:rsidRPr="000744FA" w14:paraId="0D8C9CC3" w14:textId="77777777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5A8B079C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2AFD27A" w14:textId="715C241B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4E2A4DE3" w14:textId="76E20E8D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5955230B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.42 [-0.85, 7.68]</w:t>
            </w:r>
          </w:p>
          <w:p w14:paraId="47FAE6D0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75A23C" w14:textId="322E4586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14:paraId="5EDDCE7B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E473A18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1A9" w:rsidRPr="000744FA" w14:paraId="5FABB3CB" w14:textId="3EEA4836" w:rsidTr="00DF0876">
        <w:trPr>
          <w:trHeight w:hRule="exact" w:val="284"/>
          <w:jc w:val="center"/>
        </w:trPr>
        <w:tc>
          <w:tcPr>
            <w:tcW w:w="2132" w:type="dxa"/>
            <w:vAlign w:val="center"/>
          </w:tcPr>
          <w:p w14:paraId="5BD47935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013AD3E1" w14:textId="3A4F1831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48DF0840" w14:textId="511AECA8" w:rsidR="00DE21A9" w:rsidRPr="000744FA" w:rsidRDefault="004D2CFB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2F4C4ADB" w14:textId="2E820C63" w:rsidR="00DE21A9" w:rsidRPr="000744FA" w:rsidRDefault="000803B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BC">
              <w:rPr>
                <w:rFonts w:ascii="Times New Roman" w:hAnsi="Times New Roman" w:cs="Times New Roman"/>
                <w:sz w:val="18"/>
                <w:szCs w:val="18"/>
              </w:rPr>
              <w:t>4.54 [-0.80, 9.88]</w:t>
            </w:r>
          </w:p>
        </w:tc>
        <w:tc>
          <w:tcPr>
            <w:tcW w:w="992" w:type="dxa"/>
            <w:vAlign w:val="center"/>
          </w:tcPr>
          <w:p w14:paraId="1CE07D11" w14:textId="7A60D6CF" w:rsidR="00DE21A9" w:rsidRPr="000744FA" w:rsidRDefault="003733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vMerge w:val="restart"/>
          </w:tcPr>
          <w:p w14:paraId="6B2AAFEB" w14:textId="40B7069C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CE12452" w14:textId="5CC6DB95" w:rsidR="00DE21A9" w:rsidRPr="000744FA" w:rsidRDefault="003F511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DE21A9" w:rsidRPr="000744FA" w14:paraId="63828FFE" w14:textId="243B3C6D" w:rsidTr="00DF0876">
        <w:trPr>
          <w:trHeight w:hRule="exact" w:val="284"/>
          <w:jc w:val="center"/>
        </w:trPr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591D6277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7574266" w14:textId="075FE5BF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99B34B8" w14:textId="40BC7EA0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6466A97" w14:textId="77777777" w:rsidR="00DE21A9" w:rsidRPr="000744FA" w:rsidRDefault="00DE21A9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7.35 [1.73, 12.96]</w:t>
            </w:r>
          </w:p>
          <w:p w14:paraId="624265BC" w14:textId="04A2AFBF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45D6E8" w14:textId="0E14EF3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A52548E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F89E4E3" w14:textId="77777777" w:rsidR="00DE21A9" w:rsidRPr="000744FA" w:rsidRDefault="00DE21A9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8CB" w:rsidRPr="000744FA" w14:paraId="1E8D04BD" w14:textId="381E904A" w:rsidTr="000919D2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079226BA" w14:textId="4DC366E8" w:rsidR="001958CB" w:rsidRPr="000744FA" w:rsidRDefault="001958CB" w:rsidP="002026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1958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eillonella</w:t>
            </w:r>
          </w:p>
        </w:tc>
      </w:tr>
      <w:tr w:rsidR="00D37F14" w:rsidRPr="000744FA" w14:paraId="089A2BCA" w14:textId="0CE457C2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22FB9C28" w14:textId="77777777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29A267AD" w14:textId="1BBDD531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567013B7" w14:textId="57DCE88F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784DA7F0" w14:textId="77777777" w:rsidR="00D37F14" w:rsidRPr="000744FA" w:rsidRDefault="00D37F14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.22 [-0.60, 3.04]</w:t>
            </w:r>
          </w:p>
          <w:p w14:paraId="24B13257" w14:textId="2E0E58D2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CE50BCC" w14:textId="3EA79EF0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vMerge w:val="restart"/>
          </w:tcPr>
          <w:p w14:paraId="3A0262EF" w14:textId="179A4A73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Merge w:val="restart"/>
          </w:tcPr>
          <w:p w14:paraId="2F076B12" w14:textId="4A389F9B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</w:tr>
      <w:tr w:rsidR="00D37F14" w:rsidRPr="000744FA" w14:paraId="6079C29F" w14:textId="4AA350DA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1D8EAA5E" w14:textId="77777777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52AA4A7" w14:textId="513FE841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4FFB5F9A" w14:textId="1CDFFC40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798F74FA" w14:textId="05E89F3B" w:rsidR="00D37F14" w:rsidRPr="000744FA" w:rsidRDefault="00D37F14" w:rsidP="0056637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66370">
              <w:rPr>
                <w:rFonts w:ascii="Times New Roman" w:hAnsi="Times New Roman" w:cs="Times New Roman"/>
                <w:sz w:val="18"/>
                <w:szCs w:val="18"/>
              </w:rPr>
              <w:t>-0.04 [-1.54, 1.46]</w:t>
            </w:r>
          </w:p>
        </w:tc>
        <w:tc>
          <w:tcPr>
            <w:tcW w:w="992" w:type="dxa"/>
            <w:vAlign w:val="center"/>
          </w:tcPr>
          <w:p w14:paraId="0F879974" w14:textId="0F21ECEF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6016A9B7" w14:textId="77777777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661A7B0" w14:textId="77777777" w:rsidR="00D37F14" w:rsidRPr="000744FA" w:rsidRDefault="00D37F1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D24" w:rsidRPr="000744FA" w14:paraId="05EF99C0" w14:textId="230CADFD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4EDCD4A5" w14:textId="7777777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08D69457" w14:textId="7777777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2B058248" w14:textId="10D1773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0D63D23C" w14:textId="1CC9AB33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8A9">
              <w:rPr>
                <w:rFonts w:ascii="Times New Roman" w:hAnsi="Times New Roman" w:cs="Times New Roman"/>
                <w:sz w:val="18"/>
                <w:szCs w:val="18"/>
              </w:rPr>
              <w:t>0.75 [-1.65, 3.15]</w:t>
            </w:r>
          </w:p>
        </w:tc>
        <w:tc>
          <w:tcPr>
            <w:tcW w:w="992" w:type="dxa"/>
            <w:vAlign w:val="center"/>
          </w:tcPr>
          <w:p w14:paraId="4985059D" w14:textId="428391EA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1" w:type="dxa"/>
            <w:vMerge w:val="restart"/>
          </w:tcPr>
          <w:p w14:paraId="0F352C42" w14:textId="452BD94C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87B77BC" w14:textId="767846B6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172D24" w:rsidRPr="000744FA" w14:paraId="343CCF77" w14:textId="73AD434E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53EA0FF3" w14:textId="7777777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572B5C4" w14:textId="103A4D1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2CB40DE6" w14:textId="4ED72EB4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6C44BBD9" w14:textId="77777777" w:rsidR="00172D24" w:rsidRPr="000744FA" w:rsidRDefault="00172D24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.05 [0.24, 1.86]</w:t>
            </w:r>
          </w:p>
          <w:p w14:paraId="12860766" w14:textId="72715C83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D69B89" w14:textId="50BCA7F5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5619BB8C" w14:textId="7777777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8FC09A3" w14:textId="77777777" w:rsidR="00172D24" w:rsidRPr="000744FA" w:rsidRDefault="00172D2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8F6" w:rsidRPr="000744FA" w14:paraId="706D8504" w14:textId="580A8742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BEFC766" w14:textId="77777777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58C14C40" w14:textId="695B37E5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0A9715EF" w14:textId="2A616B27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61312DC4" w14:textId="06099D96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3C">
              <w:rPr>
                <w:rFonts w:ascii="Times New Roman" w:hAnsi="Times New Roman" w:cs="Times New Roman"/>
                <w:sz w:val="18"/>
                <w:szCs w:val="18"/>
              </w:rPr>
              <w:t>0.76 [0.06, 1.46]</w:t>
            </w:r>
          </w:p>
        </w:tc>
        <w:tc>
          <w:tcPr>
            <w:tcW w:w="992" w:type="dxa"/>
            <w:vAlign w:val="center"/>
          </w:tcPr>
          <w:p w14:paraId="36B59E08" w14:textId="66781775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707C6CF9" w14:textId="7EC6B359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vMerge w:val="restart"/>
          </w:tcPr>
          <w:p w14:paraId="26F3CF09" w14:textId="68E02036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CA58F6" w:rsidRPr="000744FA" w14:paraId="2210FB2D" w14:textId="725A60DC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3494CE55" w14:textId="77777777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BC71AA" w14:textId="6B7C3BC2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6157FC" w14:textId="2A306DF5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C790E21" w14:textId="3AFC50EA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98D">
              <w:rPr>
                <w:rFonts w:ascii="Times New Roman" w:hAnsi="Times New Roman" w:cs="Times New Roman"/>
                <w:sz w:val="18"/>
                <w:szCs w:val="18"/>
              </w:rPr>
              <w:t>4.94 [-0.01, 9.89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1FC894" w14:textId="03DED6F9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D5E9F46" w14:textId="77777777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042DAE6" w14:textId="77777777" w:rsidR="00CA58F6" w:rsidRPr="000744FA" w:rsidRDefault="00CA58F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0DAC" w:rsidRPr="000744FA" w14:paraId="6731A2CD" w14:textId="6FD47082" w:rsidTr="00310753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43ED2BF4" w14:textId="19BE2321" w:rsidR="00DA0DAC" w:rsidRPr="000744FA" w:rsidRDefault="00DA0DAC" w:rsidP="002026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DA0D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votella</w:t>
            </w:r>
          </w:p>
        </w:tc>
      </w:tr>
      <w:tr w:rsidR="00445EF2" w:rsidRPr="000744FA" w14:paraId="04046E6D" w14:textId="7CBC0BE0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63F6D5C" w14:textId="77777777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7A5348EC" w14:textId="489546DF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68217227" w14:textId="19D95C94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42C16990" w14:textId="77777777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0.57 [-1.59, 0.45]</w:t>
            </w:r>
          </w:p>
          <w:p w14:paraId="66253C13" w14:textId="62B85522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7E930C" w14:textId="20DB533A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vMerge w:val="restart"/>
          </w:tcPr>
          <w:p w14:paraId="3BDC0DA6" w14:textId="1413E0CF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55208137" w14:textId="3AD96DA0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445EF2" w:rsidRPr="000744FA" w14:paraId="147D5C29" w14:textId="5B0A0A19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90D0C43" w14:textId="77777777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49C36D0" w14:textId="5E6D8415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37EFA68D" w14:textId="467651CC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7FD532A8" w14:textId="4F4C761B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3D01">
              <w:rPr>
                <w:rFonts w:ascii="Times New Roman" w:hAnsi="Times New Roman" w:cs="Times New Roman"/>
                <w:sz w:val="18"/>
                <w:szCs w:val="18"/>
              </w:rPr>
              <w:t>-0.35 [-0.77, 0.07]</w:t>
            </w:r>
          </w:p>
        </w:tc>
        <w:tc>
          <w:tcPr>
            <w:tcW w:w="992" w:type="dxa"/>
            <w:vAlign w:val="center"/>
          </w:tcPr>
          <w:p w14:paraId="31054327" w14:textId="5CC6FA6C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31EE0D34" w14:textId="77777777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B32493C" w14:textId="77777777" w:rsidR="00445EF2" w:rsidRPr="000744FA" w:rsidRDefault="00445EF2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797" w:rsidRPr="000744FA" w14:paraId="30CB9AAB" w14:textId="3AD5BC9F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A9D39B3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7CBB8F1F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426E8548" w14:textId="0FAF0E8E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24FC0016" w14:textId="001DEFF8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A2">
              <w:rPr>
                <w:rFonts w:ascii="Times New Roman" w:hAnsi="Times New Roman" w:cs="Times New Roman"/>
                <w:sz w:val="18"/>
                <w:szCs w:val="18"/>
              </w:rPr>
              <w:t>-0.03 [-2.38, 2.32]</w:t>
            </w:r>
          </w:p>
        </w:tc>
        <w:tc>
          <w:tcPr>
            <w:tcW w:w="992" w:type="dxa"/>
            <w:vAlign w:val="center"/>
          </w:tcPr>
          <w:p w14:paraId="729C192A" w14:textId="570FB293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vMerge w:val="restart"/>
          </w:tcPr>
          <w:p w14:paraId="697E63E8" w14:textId="2BAA910F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4B1FDCC" w14:textId="057685B1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DF7797" w:rsidRPr="000744FA" w14:paraId="66AFF642" w14:textId="2B625360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0DF94E5E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0402120" w14:textId="144F8E3D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27438C36" w14:textId="49CE25F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11B2DED6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0.64 [-1.63, 0.36]</w:t>
            </w:r>
          </w:p>
          <w:p w14:paraId="6566C74F" w14:textId="350B9ADF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2F91DC8" w14:textId="7805BF7D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vMerge/>
          </w:tcPr>
          <w:p w14:paraId="19F853B5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62562A9" w14:textId="77777777" w:rsidR="00DF7797" w:rsidRPr="000744FA" w:rsidRDefault="00DF779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BD1" w:rsidRPr="000744FA" w14:paraId="1AD91C53" w14:textId="1346F6F7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078721F7" w14:textId="77777777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662EA7FE" w14:textId="16818D3D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26EF9C02" w14:textId="43FE5C76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5140BF4F" w14:textId="7A996862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60A">
              <w:rPr>
                <w:rFonts w:ascii="Times New Roman" w:hAnsi="Times New Roman" w:cs="Times New Roman"/>
                <w:sz w:val="18"/>
                <w:szCs w:val="18"/>
              </w:rPr>
              <w:t>-0.28 [-0.61, 0.04]</w:t>
            </w:r>
          </w:p>
        </w:tc>
        <w:tc>
          <w:tcPr>
            <w:tcW w:w="992" w:type="dxa"/>
            <w:vAlign w:val="center"/>
          </w:tcPr>
          <w:p w14:paraId="3BF81796" w14:textId="1B0BBC4E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7AD9FD2" w14:textId="2C43CA6A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247D2817" w14:textId="386A0C1A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EA5BD1" w:rsidRPr="000744FA" w14:paraId="0AA4F0BC" w14:textId="7077C355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1620583F" w14:textId="77777777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1E63649" w14:textId="4A86DA26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7BD80B6" w14:textId="4DB8796F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BFF9910" w14:textId="594ED445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36B">
              <w:rPr>
                <w:rFonts w:ascii="Times New Roman" w:hAnsi="Times New Roman" w:cs="Times New Roman"/>
                <w:sz w:val="18"/>
                <w:szCs w:val="18"/>
              </w:rPr>
              <w:t>0.78 [-4.87, 6.4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9FD794" w14:textId="0EE4E198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A1DF74C" w14:textId="77777777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D8D90EF" w14:textId="77777777" w:rsidR="00EA5BD1" w:rsidRPr="000744FA" w:rsidRDefault="00EA5BD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0D2A" w:rsidRPr="000744FA" w14:paraId="36EC3D1D" w14:textId="7AFE00CE" w:rsidTr="00D15069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7D71D2D2" w14:textId="23FF1275" w:rsidR="007A0D2A" w:rsidRPr="000744FA" w:rsidRDefault="007A0D2A" w:rsidP="002026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7A0D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phingomonas</w:t>
            </w:r>
          </w:p>
        </w:tc>
      </w:tr>
      <w:tr w:rsidR="00F11796" w:rsidRPr="000744FA" w14:paraId="57836629" w14:textId="12B1C963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FF1420D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057FAF43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0E735C35" w14:textId="762613F0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0646CE84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2.02 [-5.61, 1.57]</w:t>
            </w:r>
          </w:p>
          <w:p w14:paraId="47DE4B1D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.67 [0.08, 1.26]</w:t>
            </w:r>
          </w:p>
          <w:p w14:paraId="2BC72D5B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23B695" w14:textId="17E4C9E2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vMerge w:val="restart"/>
          </w:tcPr>
          <w:p w14:paraId="5C202049" w14:textId="5C7267DD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vMerge w:val="restart"/>
          </w:tcPr>
          <w:p w14:paraId="4987A19F" w14:textId="63BA007A" w:rsidR="00F11796" w:rsidRPr="000744FA" w:rsidRDefault="00F22FC5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11796" w:rsidRPr="000744FA" w14:paraId="266453CF" w14:textId="7350359D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66F32455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8C5D13C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77F8A40A" w14:textId="687FC129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344A597E" w14:textId="0D79CF75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260">
              <w:rPr>
                <w:rFonts w:ascii="Times New Roman" w:hAnsi="Times New Roman" w:cs="Times New Roman"/>
                <w:sz w:val="18"/>
                <w:szCs w:val="18"/>
              </w:rPr>
              <w:t>0.27 [-0.37, 0.91]</w:t>
            </w:r>
          </w:p>
        </w:tc>
        <w:tc>
          <w:tcPr>
            <w:tcW w:w="992" w:type="dxa"/>
            <w:vAlign w:val="center"/>
          </w:tcPr>
          <w:p w14:paraId="23580274" w14:textId="38361876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vMerge/>
          </w:tcPr>
          <w:p w14:paraId="0262E127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725B49B" w14:textId="77777777" w:rsidR="00F11796" w:rsidRPr="000744FA" w:rsidRDefault="00F1179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55D" w:rsidRPr="000744FA" w14:paraId="37242F49" w14:textId="2C8E7FCB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69041D2B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5DDFF727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741968A9" w14:textId="4E8DD06D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25CF9FCA" w14:textId="75839DCD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63">
              <w:rPr>
                <w:rFonts w:ascii="Times New Roman" w:hAnsi="Times New Roman" w:cs="Times New Roman"/>
                <w:sz w:val="18"/>
                <w:szCs w:val="18"/>
              </w:rPr>
              <w:t>-1.99 [-5.62, 1.64]</w:t>
            </w:r>
          </w:p>
        </w:tc>
        <w:tc>
          <w:tcPr>
            <w:tcW w:w="992" w:type="dxa"/>
            <w:vAlign w:val="center"/>
          </w:tcPr>
          <w:p w14:paraId="2931C0E1" w14:textId="62D4F7C1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Merge w:val="restart"/>
          </w:tcPr>
          <w:p w14:paraId="74C14FED" w14:textId="627F549C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vMerge w:val="restart"/>
          </w:tcPr>
          <w:p w14:paraId="71C94E48" w14:textId="1970B311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A7455D" w:rsidRPr="000744FA" w14:paraId="28427015" w14:textId="52CD218E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0236C47D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1C8F09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04A7F26A" w14:textId="548C32D3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2186AB56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.23 [-0.52, 0.97]</w:t>
            </w:r>
          </w:p>
          <w:p w14:paraId="6689D89D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147DD72" w14:textId="14F7F6E8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vMerge/>
          </w:tcPr>
          <w:p w14:paraId="4D073328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28D391A" w14:textId="77777777" w:rsidR="00A7455D" w:rsidRPr="000744FA" w:rsidRDefault="00A745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C31" w:rsidRPr="000744FA" w14:paraId="107A7DFB" w14:textId="1ED45F3B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7D29459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0491CF16" w14:textId="5F84A97C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68C22DAC" w14:textId="67864141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637E4C17" w14:textId="5F04150C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921">
              <w:rPr>
                <w:rFonts w:ascii="Times New Roman" w:hAnsi="Times New Roman" w:cs="Times New Roman"/>
                <w:sz w:val="18"/>
                <w:szCs w:val="18"/>
              </w:rPr>
              <w:t>-0.01 [-0.15, 0.12]</w:t>
            </w:r>
          </w:p>
        </w:tc>
        <w:tc>
          <w:tcPr>
            <w:tcW w:w="992" w:type="dxa"/>
            <w:vAlign w:val="center"/>
          </w:tcPr>
          <w:p w14:paraId="7F39EB0A" w14:textId="7ACC19E8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Merge w:val="restart"/>
          </w:tcPr>
          <w:p w14:paraId="6BFAD2EB" w14:textId="4641C8CC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  <w:vMerge w:val="restart"/>
          </w:tcPr>
          <w:p w14:paraId="54562A88" w14:textId="3F193FDD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77C31" w:rsidRPr="000744FA" w14:paraId="3B2FA051" w14:textId="08AA83EB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463FBC5B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29D56A" w14:textId="5F4B4F54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DECFBA1" w14:textId="4767F9B0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458A29E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8.43 [-13.18, -3.68]</w:t>
            </w:r>
          </w:p>
          <w:p w14:paraId="677E2B33" w14:textId="7D0AB7A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C29F4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F25B17" w14:textId="69B9651E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E9D7F76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093800D" w14:textId="77777777" w:rsidR="00F77C31" w:rsidRPr="000744FA" w:rsidRDefault="00F77C31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7C1C" w:rsidRPr="000744FA" w14:paraId="5668E8BA" w14:textId="05A4369D" w:rsidTr="00C37463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07CFC7E1" w14:textId="403260D8" w:rsidR="007A7C1C" w:rsidRPr="000744FA" w:rsidRDefault="007A7C1C" w:rsidP="002026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7A7C1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usobacterium</w:t>
            </w:r>
          </w:p>
        </w:tc>
      </w:tr>
      <w:tr w:rsidR="00AA5567" w:rsidRPr="000744FA" w14:paraId="62CDDBDE" w14:textId="4933C7F9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1B50B4E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697F59BE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55A2C6E2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49FFA0F9" w14:textId="77777777" w:rsidR="00AA5567" w:rsidRPr="000744FA" w:rsidRDefault="00AA5567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.35 [-1.36, 4.07]</w:t>
            </w:r>
          </w:p>
          <w:p w14:paraId="0D3AC122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0FDEDD" w14:textId="57AA48AA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  <w:vMerge w:val="restart"/>
          </w:tcPr>
          <w:p w14:paraId="55E58FE3" w14:textId="1E917EC6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628B6F00" w14:textId="2698C3E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AA5567" w:rsidRPr="000744FA" w14:paraId="5B6387B6" w14:textId="1A2E4126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0E78BCC7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8EECBB3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0C096EB8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6CF2DC05" w14:textId="6D20841F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4B6A">
              <w:rPr>
                <w:rFonts w:ascii="Times New Roman" w:hAnsi="Times New Roman" w:cs="Times New Roman"/>
                <w:sz w:val="18"/>
                <w:szCs w:val="18"/>
              </w:rPr>
              <w:t>0.79 [-0.09, 1.67]</w:t>
            </w:r>
          </w:p>
        </w:tc>
        <w:tc>
          <w:tcPr>
            <w:tcW w:w="992" w:type="dxa"/>
            <w:vAlign w:val="center"/>
          </w:tcPr>
          <w:p w14:paraId="3BEFAEA4" w14:textId="2AB94460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vMerge/>
          </w:tcPr>
          <w:p w14:paraId="750BA91C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B8602BA" w14:textId="77777777" w:rsidR="00AA5567" w:rsidRPr="000744FA" w:rsidRDefault="00AA5567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44D" w:rsidRPr="000744FA" w14:paraId="620DB5E6" w14:textId="5F23950D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45A4ABB" w14:textId="33640145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ources of samples </w:t>
            </w:r>
          </w:p>
        </w:tc>
        <w:tc>
          <w:tcPr>
            <w:tcW w:w="1985" w:type="dxa"/>
            <w:vAlign w:val="center"/>
          </w:tcPr>
          <w:p w14:paraId="66F193D7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Endoscopic biopsies</w:t>
            </w:r>
          </w:p>
        </w:tc>
        <w:tc>
          <w:tcPr>
            <w:tcW w:w="1128" w:type="dxa"/>
            <w:vAlign w:val="center"/>
          </w:tcPr>
          <w:p w14:paraId="5CC189E0" w14:textId="4DC23F81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50BEA82C" w14:textId="4F018FFE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870">
              <w:rPr>
                <w:rFonts w:ascii="Times New Roman" w:hAnsi="Times New Roman" w:cs="Times New Roman"/>
                <w:sz w:val="18"/>
                <w:szCs w:val="18"/>
              </w:rPr>
              <w:t>0.53 [-0.94, 2.01]</w:t>
            </w:r>
          </w:p>
        </w:tc>
        <w:tc>
          <w:tcPr>
            <w:tcW w:w="992" w:type="dxa"/>
            <w:vAlign w:val="center"/>
          </w:tcPr>
          <w:p w14:paraId="3D467627" w14:textId="03B97963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vMerge w:val="restart"/>
          </w:tcPr>
          <w:p w14:paraId="532F8BA9" w14:textId="0050079E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7319FABF" w14:textId="3904668C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</w:tr>
      <w:tr w:rsidR="008F244D" w:rsidRPr="000744FA" w14:paraId="0DA841D3" w14:textId="46B56839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43081AC9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8F86FE1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urgical biopsies</w:t>
            </w:r>
          </w:p>
        </w:tc>
        <w:tc>
          <w:tcPr>
            <w:tcW w:w="1128" w:type="dxa"/>
            <w:vAlign w:val="center"/>
          </w:tcPr>
          <w:p w14:paraId="5DE8E2ED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26A2BFE3" w14:textId="77777777" w:rsidR="008F244D" w:rsidRPr="000744FA" w:rsidRDefault="008F244D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.00 [0.47, 1.53]</w:t>
            </w:r>
          </w:p>
          <w:p w14:paraId="76D02F7B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BBA6E08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2A1BF58F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86C2FD8" w14:textId="77777777" w:rsidR="008F244D" w:rsidRPr="000744FA" w:rsidRDefault="008F244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58E4" w:rsidRPr="000744FA" w14:paraId="2B1A6F40" w14:textId="4B994341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76ADC66F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03A27C9A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0B92BF32" w14:textId="1CD5C77D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5D839A31" w14:textId="4CDB010C" w:rsidR="006658E4" w:rsidRPr="000744FA" w:rsidRDefault="006658E4" w:rsidP="00CF274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F2740">
              <w:rPr>
                <w:rFonts w:ascii="Times New Roman" w:hAnsi="Times New Roman" w:cs="Times New Roman"/>
                <w:sz w:val="18"/>
                <w:szCs w:val="18"/>
              </w:rPr>
              <w:t>1.51 [-1.26, 4.28]</w:t>
            </w:r>
          </w:p>
        </w:tc>
        <w:tc>
          <w:tcPr>
            <w:tcW w:w="992" w:type="dxa"/>
            <w:vAlign w:val="center"/>
          </w:tcPr>
          <w:p w14:paraId="1CBF25F7" w14:textId="0796FCA5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Merge w:val="restart"/>
          </w:tcPr>
          <w:p w14:paraId="6C20383D" w14:textId="7B3D71FF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51B6053B" w14:textId="0B5A3E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6658E4" w:rsidRPr="000744FA" w14:paraId="446283DD" w14:textId="4EF3827F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02AC417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3B17806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7A567DEE" w14:textId="5052D5C2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5" w:type="dxa"/>
            <w:vAlign w:val="center"/>
          </w:tcPr>
          <w:p w14:paraId="04795D07" w14:textId="77777777" w:rsidR="006658E4" w:rsidRPr="000744FA" w:rsidRDefault="006658E4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.38 [-0.77, 1.54]</w:t>
            </w:r>
          </w:p>
          <w:p w14:paraId="5E86866B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DFAC0F" w14:textId="7CC5ADEC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vMerge/>
          </w:tcPr>
          <w:p w14:paraId="44D89896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EE228B6" w14:textId="77777777" w:rsidR="006658E4" w:rsidRPr="000744FA" w:rsidRDefault="006658E4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66A" w:rsidRPr="000744FA" w14:paraId="70992618" w14:textId="7540C181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269992B" w14:textId="77777777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7825BEF7" w14:textId="25BB9FC8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5B1BFA59" w14:textId="3E1EF49F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05" w:type="dxa"/>
            <w:vAlign w:val="center"/>
          </w:tcPr>
          <w:p w14:paraId="0D4BA324" w14:textId="58347911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09F">
              <w:rPr>
                <w:rFonts w:ascii="Times New Roman" w:hAnsi="Times New Roman" w:cs="Times New Roman"/>
                <w:sz w:val="18"/>
                <w:szCs w:val="18"/>
              </w:rPr>
              <w:t>0.38 [-0.66, 1.41]</w:t>
            </w:r>
          </w:p>
        </w:tc>
        <w:tc>
          <w:tcPr>
            <w:tcW w:w="992" w:type="dxa"/>
            <w:vAlign w:val="center"/>
          </w:tcPr>
          <w:p w14:paraId="29BE64FC" w14:textId="7D146392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Merge w:val="restart"/>
          </w:tcPr>
          <w:p w14:paraId="0834E746" w14:textId="1F608429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vMerge w:val="restart"/>
          </w:tcPr>
          <w:p w14:paraId="504C6793" w14:textId="39C6B58B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AA366A" w:rsidRPr="000744FA" w14:paraId="210CA625" w14:textId="1E2E5A08" w:rsidTr="00DF0876">
        <w:trPr>
          <w:trHeight w:hRule="exact" w:val="284"/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  <w:vAlign w:val="center"/>
          </w:tcPr>
          <w:p w14:paraId="3E57535D" w14:textId="77777777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25FF50" w14:textId="29ED7BDF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7C06273" w14:textId="7954A12A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68355677" w14:textId="3F54762B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911">
              <w:rPr>
                <w:rFonts w:ascii="Times New Roman" w:hAnsi="Times New Roman" w:cs="Times New Roman"/>
                <w:sz w:val="18"/>
                <w:szCs w:val="18"/>
              </w:rPr>
              <w:t>2.27 [-0.16, 4.7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4305A5" w14:textId="78252F91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33C72CA" w14:textId="77777777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340A066" w14:textId="77777777" w:rsidR="00AA366A" w:rsidRPr="000744FA" w:rsidRDefault="00AA36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6F1" w:rsidRPr="000744FA" w14:paraId="4EAE096C" w14:textId="11564B70" w:rsidTr="009927BC">
        <w:trPr>
          <w:trHeight w:hRule="exact" w:val="284"/>
          <w:jc w:val="center"/>
        </w:trPr>
        <w:tc>
          <w:tcPr>
            <w:tcW w:w="10344" w:type="dxa"/>
            <w:gridSpan w:val="7"/>
            <w:vAlign w:val="center"/>
          </w:tcPr>
          <w:p w14:paraId="3698CE32" w14:textId="205BC786" w:rsidR="00D246F1" w:rsidRPr="000744FA" w:rsidRDefault="00D246F1" w:rsidP="002026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tive abundance of </w:t>
            </w:r>
            <w:r w:rsidRPr="00D246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eisseria</w:t>
            </w:r>
          </w:p>
        </w:tc>
      </w:tr>
      <w:tr w:rsidR="0000795D" w:rsidRPr="000744FA" w14:paraId="16B5FF08" w14:textId="1F2B2B15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33E88B75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Align w:val="center"/>
          </w:tcPr>
          <w:p w14:paraId="7B3ADC18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&lt;55 years</w:t>
            </w:r>
          </w:p>
        </w:tc>
        <w:tc>
          <w:tcPr>
            <w:tcW w:w="1128" w:type="dxa"/>
            <w:vAlign w:val="center"/>
          </w:tcPr>
          <w:p w14:paraId="1C1A87B2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6F1D474F" w14:textId="77777777" w:rsidR="0000795D" w:rsidRPr="000744FA" w:rsidRDefault="0000795D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0.12 [-0.44, 0.20]</w:t>
            </w:r>
          </w:p>
          <w:p w14:paraId="330A7420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15CBB7" w14:textId="46B5DA60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6634E805" w14:textId="13199EEE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56209314" w14:textId="6D7EEFB8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</w:tr>
      <w:tr w:rsidR="0000795D" w:rsidRPr="000744FA" w14:paraId="467B4FD4" w14:textId="3AB746EC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5F058901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265E6EB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Mean age ≥55 years</w:t>
            </w:r>
          </w:p>
        </w:tc>
        <w:tc>
          <w:tcPr>
            <w:tcW w:w="1128" w:type="dxa"/>
            <w:vAlign w:val="center"/>
          </w:tcPr>
          <w:p w14:paraId="4A58B35E" w14:textId="44D05CEB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5A3BB0DC" w14:textId="26D21A6E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929">
              <w:rPr>
                <w:rFonts w:ascii="Times New Roman" w:hAnsi="Times New Roman" w:cs="Times New Roman"/>
                <w:sz w:val="18"/>
                <w:szCs w:val="18"/>
              </w:rPr>
              <w:t>-0.58 [-3.61, 2.45]</w:t>
            </w:r>
          </w:p>
        </w:tc>
        <w:tc>
          <w:tcPr>
            <w:tcW w:w="992" w:type="dxa"/>
            <w:vAlign w:val="center"/>
          </w:tcPr>
          <w:p w14:paraId="3EFCCE33" w14:textId="7A8C0D45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037F520C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428B1B7" w14:textId="77777777" w:rsidR="0000795D" w:rsidRPr="000744FA" w:rsidRDefault="0000795D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5B76" w:rsidRPr="000744FA" w14:paraId="38C358E5" w14:textId="5E3B48AD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4F9D5629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vAlign w:val="center"/>
          </w:tcPr>
          <w:p w14:paraId="61FF4D5E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 xml:space="preserve">Sample size &lt;100 </w:t>
            </w:r>
          </w:p>
        </w:tc>
        <w:tc>
          <w:tcPr>
            <w:tcW w:w="1128" w:type="dxa"/>
            <w:vAlign w:val="center"/>
          </w:tcPr>
          <w:p w14:paraId="1A47ED43" w14:textId="2CEF8F60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62BDD849" w14:textId="52C91F3C" w:rsidR="007A5B76" w:rsidRPr="000744FA" w:rsidRDefault="007A5B76" w:rsidP="00FC66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C666B">
              <w:rPr>
                <w:rFonts w:ascii="Times New Roman" w:hAnsi="Times New Roman" w:cs="Times New Roman"/>
                <w:sz w:val="18"/>
                <w:szCs w:val="18"/>
              </w:rPr>
              <w:t>3.01 [-2.53, 8.56]</w:t>
            </w:r>
          </w:p>
        </w:tc>
        <w:tc>
          <w:tcPr>
            <w:tcW w:w="992" w:type="dxa"/>
            <w:vAlign w:val="center"/>
          </w:tcPr>
          <w:p w14:paraId="281F4C1A" w14:textId="503883D9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vMerge w:val="restart"/>
          </w:tcPr>
          <w:p w14:paraId="53B74448" w14:textId="60854C5F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2360108E" w14:textId="3201886A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7A5B76" w:rsidRPr="000744FA" w14:paraId="1026095F" w14:textId="3767ED28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393621C2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CB9DDC6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ample size ≥100</w:t>
            </w:r>
          </w:p>
        </w:tc>
        <w:tc>
          <w:tcPr>
            <w:tcW w:w="1128" w:type="dxa"/>
            <w:vAlign w:val="center"/>
          </w:tcPr>
          <w:p w14:paraId="317DEE04" w14:textId="03DEEBC9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55447924" w14:textId="77777777" w:rsidR="007A5B76" w:rsidRPr="000744FA" w:rsidRDefault="007A5B76" w:rsidP="002026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1.05 [-0.72, 2.82]</w:t>
            </w:r>
          </w:p>
          <w:p w14:paraId="51F0D2F5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D9D201" w14:textId="2326F992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/>
          </w:tcPr>
          <w:p w14:paraId="255A3167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901DBA5" w14:textId="77777777" w:rsidR="007A5B76" w:rsidRPr="000744FA" w:rsidRDefault="007A5B76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6BDC" w:rsidRPr="000744FA" w14:paraId="154E0EB5" w14:textId="475400B0" w:rsidTr="00DF0876">
        <w:trPr>
          <w:trHeight w:hRule="exact" w:val="284"/>
          <w:jc w:val="center"/>
        </w:trPr>
        <w:tc>
          <w:tcPr>
            <w:tcW w:w="2132" w:type="dxa"/>
            <w:vMerge w:val="restart"/>
            <w:vAlign w:val="center"/>
          </w:tcPr>
          <w:p w14:paraId="1E4249E5" w14:textId="7777777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Study quality</w:t>
            </w:r>
          </w:p>
        </w:tc>
        <w:tc>
          <w:tcPr>
            <w:tcW w:w="1985" w:type="dxa"/>
            <w:vAlign w:val="center"/>
          </w:tcPr>
          <w:p w14:paraId="70199B7F" w14:textId="0EBE3EB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&lt;8 scores by NOS</w:t>
            </w:r>
          </w:p>
        </w:tc>
        <w:tc>
          <w:tcPr>
            <w:tcW w:w="1128" w:type="dxa"/>
            <w:vAlign w:val="center"/>
          </w:tcPr>
          <w:p w14:paraId="216F5804" w14:textId="46FC1200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5" w:type="dxa"/>
            <w:vAlign w:val="center"/>
          </w:tcPr>
          <w:p w14:paraId="071E1434" w14:textId="73FBACD2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BD5">
              <w:rPr>
                <w:rFonts w:ascii="Times New Roman" w:hAnsi="Times New Roman" w:cs="Times New Roman"/>
                <w:sz w:val="18"/>
                <w:szCs w:val="18"/>
              </w:rPr>
              <w:t>0.26 [-0.88, 1.40]</w:t>
            </w:r>
          </w:p>
        </w:tc>
        <w:tc>
          <w:tcPr>
            <w:tcW w:w="992" w:type="dxa"/>
            <w:vAlign w:val="center"/>
          </w:tcPr>
          <w:p w14:paraId="27F9BA20" w14:textId="114ECFE6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3266300C" w14:textId="66978B43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</w:tcPr>
          <w:p w14:paraId="7CAB3F2B" w14:textId="010FA191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716BDC" w:rsidRPr="000744FA" w14:paraId="61727DCE" w14:textId="50A34FA7" w:rsidTr="00DF0876">
        <w:trPr>
          <w:trHeight w:hRule="exact" w:val="284"/>
          <w:jc w:val="center"/>
        </w:trPr>
        <w:tc>
          <w:tcPr>
            <w:tcW w:w="2132" w:type="dxa"/>
            <w:vMerge/>
            <w:vAlign w:val="center"/>
          </w:tcPr>
          <w:p w14:paraId="6E970121" w14:textId="7777777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21344DA" w14:textId="3378B4F1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4FA">
              <w:rPr>
                <w:rFonts w:ascii="Times New Roman" w:hAnsi="Times New Roman" w:cs="Times New Roman"/>
                <w:sz w:val="18"/>
                <w:szCs w:val="18"/>
              </w:rPr>
              <w:t>≥8 scores by NOS</w:t>
            </w:r>
          </w:p>
        </w:tc>
        <w:tc>
          <w:tcPr>
            <w:tcW w:w="1128" w:type="dxa"/>
            <w:vAlign w:val="center"/>
          </w:tcPr>
          <w:p w14:paraId="28452E65" w14:textId="1C362A4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5" w:type="dxa"/>
            <w:vAlign w:val="center"/>
          </w:tcPr>
          <w:p w14:paraId="1EF23D78" w14:textId="7DBFB6AE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0C5">
              <w:rPr>
                <w:rFonts w:ascii="Times New Roman" w:hAnsi="Times New Roman" w:cs="Times New Roman"/>
                <w:sz w:val="18"/>
                <w:szCs w:val="18"/>
              </w:rPr>
              <w:t>-0.16 [-0.49, 0.17]</w:t>
            </w:r>
          </w:p>
        </w:tc>
        <w:tc>
          <w:tcPr>
            <w:tcW w:w="992" w:type="dxa"/>
            <w:vAlign w:val="center"/>
          </w:tcPr>
          <w:p w14:paraId="4E2CE3FC" w14:textId="12AE015E" w:rsidR="00716BDC" w:rsidRPr="000744FA" w:rsidRDefault="00EA656A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</w:tcPr>
          <w:p w14:paraId="2B331327" w14:textId="7777777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4339D66" w14:textId="77777777" w:rsidR="00716BDC" w:rsidRPr="000744FA" w:rsidRDefault="00716BDC" w:rsidP="00202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262416" w14:textId="1408DF90" w:rsidR="004A33FC" w:rsidRPr="000744FA" w:rsidRDefault="00AA62D4" w:rsidP="004A33FC">
      <w:pPr>
        <w:rPr>
          <w:rFonts w:ascii="Times New Roman" w:hAnsi="Times New Roman" w:cs="Times New Roman"/>
          <w:noProof/>
          <w:sz w:val="18"/>
          <w:szCs w:val="18"/>
        </w:rPr>
      </w:pPr>
      <w:r w:rsidRPr="000744FA">
        <w:rPr>
          <w:rFonts w:ascii="Times New Roman" w:hAnsi="Times New Roman" w:cs="Times New Roman"/>
          <w:noProof/>
          <w:sz w:val="18"/>
          <w:szCs w:val="18"/>
        </w:rPr>
        <w:t># A positive MD represents a higher relative abundance in gastric cancer group</w:t>
      </w:r>
    </w:p>
    <w:p w14:paraId="33754D30" w14:textId="5C9B2D05" w:rsidR="007166F2" w:rsidRPr="000744FA" w:rsidRDefault="007166F2" w:rsidP="004A33FC">
      <w:pPr>
        <w:rPr>
          <w:rFonts w:ascii="Times New Roman" w:hAnsi="Times New Roman" w:cs="Times New Roman"/>
        </w:rPr>
      </w:pPr>
      <w:r w:rsidRPr="000744FA">
        <w:rPr>
          <w:rFonts w:ascii="Times New Roman" w:hAnsi="Times New Roman" w:cs="Times New Roman"/>
          <w:noProof/>
          <w:sz w:val="18"/>
          <w:szCs w:val="18"/>
        </w:rPr>
        <w:t xml:space="preserve">&amp; </w:t>
      </w:r>
      <w:r w:rsidR="00612269" w:rsidRPr="000744FA">
        <w:rPr>
          <w:rFonts w:ascii="Times New Roman" w:hAnsi="Times New Roman" w:cs="Times New Roman"/>
          <w:noProof/>
          <w:sz w:val="18"/>
          <w:szCs w:val="18"/>
        </w:rPr>
        <w:t>Heterogeneity across subgroups</w:t>
      </w:r>
    </w:p>
    <w:p w14:paraId="5D290E33" w14:textId="3586F706" w:rsidR="002301E5" w:rsidRPr="00156E56" w:rsidRDefault="002301E5" w:rsidP="002301E5">
      <w:pPr>
        <w:rPr>
          <w:rFonts w:ascii="Times New Roman" w:hAnsi="Times New Roman" w:cs="Times New Roman"/>
          <w:noProof/>
          <w:sz w:val="18"/>
          <w:szCs w:val="18"/>
        </w:rPr>
      </w:pPr>
      <w:r w:rsidRPr="00156E56">
        <w:rPr>
          <w:rFonts w:ascii="Times New Roman" w:hAnsi="Times New Roman" w:cs="Times New Roman"/>
          <w:noProof/>
          <w:sz w:val="18"/>
          <w:szCs w:val="18"/>
        </w:rPr>
        <w:t>*</w:t>
      </w:r>
      <w:r w:rsidR="009137C6" w:rsidRPr="009137C6">
        <w:t xml:space="preserve"> </w:t>
      </w:r>
      <w:r w:rsidR="009137C6" w:rsidRPr="009137C6">
        <w:rPr>
          <w:rFonts w:ascii="Times New Roman" w:hAnsi="Times New Roman" w:cs="Times New Roman"/>
          <w:noProof/>
          <w:sz w:val="18"/>
          <w:szCs w:val="18"/>
        </w:rPr>
        <w:t xml:space="preserve">P value of univariate meta-regression analyses which </w:t>
      </w:r>
      <w:r w:rsidR="009137C6">
        <w:rPr>
          <w:rFonts w:ascii="Times New Roman" w:hAnsi="Times New Roman" w:cs="Times New Roman"/>
          <w:noProof/>
          <w:sz w:val="18"/>
          <w:szCs w:val="18"/>
        </w:rPr>
        <w:t>t</w:t>
      </w:r>
      <w:r w:rsidRPr="00156E56">
        <w:rPr>
          <w:rFonts w:ascii="Times New Roman" w:hAnsi="Times New Roman" w:cs="Times New Roman"/>
          <w:noProof/>
          <w:sz w:val="18"/>
          <w:szCs w:val="18"/>
        </w:rPr>
        <w:t>est for subgroup differences</w:t>
      </w:r>
    </w:p>
    <w:p w14:paraId="6D6CF944" w14:textId="77777777" w:rsidR="00A306E7" w:rsidRPr="002301E5" w:rsidRDefault="00A306E7">
      <w:pPr>
        <w:rPr>
          <w:rFonts w:ascii="Times New Roman" w:hAnsi="Times New Roman" w:cs="Times New Roman"/>
        </w:rPr>
      </w:pPr>
    </w:p>
    <w:sectPr w:rsidR="00A306E7" w:rsidRPr="00230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6184" w14:textId="77777777" w:rsidR="00B0744F" w:rsidRDefault="00B0744F" w:rsidP="00AA62D4">
      <w:r>
        <w:separator/>
      </w:r>
    </w:p>
  </w:endnote>
  <w:endnote w:type="continuationSeparator" w:id="0">
    <w:p w14:paraId="2722A0FE" w14:textId="77777777" w:rsidR="00B0744F" w:rsidRDefault="00B0744F" w:rsidP="00AA6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E4575" w14:textId="77777777" w:rsidR="00B0744F" w:rsidRDefault="00B0744F" w:rsidP="00AA62D4">
      <w:r>
        <w:separator/>
      </w:r>
    </w:p>
  </w:footnote>
  <w:footnote w:type="continuationSeparator" w:id="0">
    <w:p w14:paraId="43932E25" w14:textId="77777777" w:rsidR="00B0744F" w:rsidRDefault="00B0744F" w:rsidP="00AA6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208D9"/>
    <w:multiLevelType w:val="hybridMultilevel"/>
    <w:tmpl w:val="E0C22ECC"/>
    <w:lvl w:ilvl="0" w:tplc="1616C56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DB295E"/>
    <w:multiLevelType w:val="hybridMultilevel"/>
    <w:tmpl w:val="878A5D84"/>
    <w:lvl w:ilvl="0" w:tplc="CC4C196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1A27F84"/>
    <w:multiLevelType w:val="hybridMultilevel"/>
    <w:tmpl w:val="941222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6E7"/>
    <w:rsid w:val="00000067"/>
    <w:rsid w:val="00002173"/>
    <w:rsid w:val="0000795C"/>
    <w:rsid w:val="0000795D"/>
    <w:rsid w:val="00012C0B"/>
    <w:rsid w:val="00037EEE"/>
    <w:rsid w:val="000413EF"/>
    <w:rsid w:val="000744FA"/>
    <w:rsid w:val="000760D2"/>
    <w:rsid w:val="00077E64"/>
    <w:rsid w:val="000803BC"/>
    <w:rsid w:val="00083BD5"/>
    <w:rsid w:val="000871B8"/>
    <w:rsid w:val="000A2D09"/>
    <w:rsid w:val="000A4B6A"/>
    <w:rsid w:val="000A7F58"/>
    <w:rsid w:val="000B0B5E"/>
    <w:rsid w:val="000B67A6"/>
    <w:rsid w:val="000B76CC"/>
    <w:rsid w:val="000C2BC3"/>
    <w:rsid w:val="000D06BC"/>
    <w:rsid w:val="00105E90"/>
    <w:rsid w:val="0012514C"/>
    <w:rsid w:val="00127BD5"/>
    <w:rsid w:val="00127E90"/>
    <w:rsid w:val="001342A3"/>
    <w:rsid w:val="00140E03"/>
    <w:rsid w:val="00162568"/>
    <w:rsid w:val="00163F27"/>
    <w:rsid w:val="0016677B"/>
    <w:rsid w:val="00172D24"/>
    <w:rsid w:val="00175AD7"/>
    <w:rsid w:val="00183D01"/>
    <w:rsid w:val="001853E6"/>
    <w:rsid w:val="001958CB"/>
    <w:rsid w:val="0019776E"/>
    <w:rsid w:val="001B4260"/>
    <w:rsid w:val="001B7F9F"/>
    <w:rsid w:val="001E56B3"/>
    <w:rsid w:val="001F4A46"/>
    <w:rsid w:val="002026B9"/>
    <w:rsid w:val="00202CEC"/>
    <w:rsid w:val="00205B9A"/>
    <w:rsid w:val="0021675E"/>
    <w:rsid w:val="00220426"/>
    <w:rsid w:val="00227B9E"/>
    <w:rsid w:val="002301E5"/>
    <w:rsid w:val="002439B8"/>
    <w:rsid w:val="00276EED"/>
    <w:rsid w:val="00277F69"/>
    <w:rsid w:val="00282870"/>
    <w:rsid w:val="002A4844"/>
    <w:rsid w:val="002C709F"/>
    <w:rsid w:val="002D1811"/>
    <w:rsid w:val="002F6833"/>
    <w:rsid w:val="002F7C80"/>
    <w:rsid w:val="002F7EF0"/>
    <w:rsid w:val="00333222"/>
    <w:rsid w:val="0034383E"/>
    <w:rsid w:val="00345D36"/>
    <w:rsid w:val="00362178"/>
    <w:rsid w:val="003665A6"/>
    <w:rsid w:val="003733F2"/>
    <w:rsid w:val="003734CE"/>
    <w:rsid w:val="003734D3"/>
    <w:rsid w:val="00384D6C"/>
    <w:rsid w:val="003B5FD6"/>
    <w:rsid w:val="003D776D"/>
    <w:rsid w:val="003E264A"/>
    <w:rsid w:val="003F5116"/>
    <w:rsid w:val="00414519"/>
    <w:rsid w:val="00417C1A"/>
    <w:rsid w:val="00417C44"/>
    <w:rsid w:val="004312B1"/>
    <w:rsid w:val="00436C2E"/>
    <w:rsid w:val="00440721"/>
    <w:rsid w:val="00441CFA"/>
    <w:rsid w:val="00445EF2"/>
    <w:rsid w:val="004470A9"/>
    <w:rsid w:val="00454E13"/>
    <w:rsid w:val="00483567"/>
    <w:rsid w:val="00483596"/>
    <w:rsid w:val="0049150B"/>
    <w:rsid w:val="004A0FC1"/>
    <w:rsid w:val="004A33FC"/>
    <w:rsid w:val="004B23AC"/>
    <w:rsid w:val="004B797C"/>
    <w:rsid w:val="004C115D"/>
    <w:rsid w:val="004D2CFB"/>
    <w:rsid w:val="004E0EAA"/>
    <w:rsid w:val="0050421E"/>
    <w:rsid w:val="005310C2"/>
    <w:rsid w:val="00537CE0"/>
    <w:rsid w:val="00551ECB"/>
    <w:rsid w:val="00566370"/>
    <w:rsid w:val="00570C05"/>
    <w:rsid w:val="00573E87"/>
    <w:rsid w:val="005755F3"/>
    <w:rsid w:val="005777BE"/>
    <w:rsid w:val="00591EA3"/>
    <w:rsid w:val="005A4D44"/>
    <w:rsid w:val="005A77C7"/>
    <w:rsid w:val="005D156B"/>
    <w:rsid w:val="005D5C45"/>
    <w:rsid w:val="005E398F"/>
    <w:rsid w:val="005E4620"/>
    <w:rsid w:val="005E54FC"/>
    <w:rsid w:val="006022E1"/>
    <w:rsid w:val="00610A33"/>
    <w:rsid w:val="00612269"/>
    <w:rsid w:val="00627773"/>
    <w:rsid w:val="00637301"/>
    <w:rsid w:val="00643BA3"/>
    <w:rsid w:val="006462BF"/>
    <w:rsid w:val="00647F7A"/>
    <w:rsid w:val="006658E4"/>
    <w:rsid w:val="00672797"/>
    <w:rsid w:val="00677D24"/>
    <w:rsid w:val="00690BE8"/>
    <w:rsid w:val="006914F5"/>
    <w:rsid w:val="006C3050"/>
    <w:rsid w:val="006D0190"/>
    <w:rsid w:val="006D30BC"/>
    <w:rsid w:val="006D6D15"/>
    <w:rsid w:val="006E1B31"/>
    <w:rsid w:val="006E3481"/>
    <w:rsid w:val="006E56B6"/>
    <w:rsid w:val="00706AFA"/>
    <w:rsid w:val="00707787"/>
    <w:rsid w:val="007166F2"/>
    <w:rsid w:val="00716BDC"/>
    <w:rsid w:val="00725A74"/>
    <w:rsid w:val="00725A85"/>
    <w:rsid w:val="00727AA2"/>
    <w:rsid w:val="0073234E"/>
    <w:rsid w:val="00737FCC"/>
    <w:rsid w:val="00747AD4"/>
    <w:rsid w:val="00755300"/>
    <w:rsid w:val="007623BD"/>
    <w:rsid w:val="00780B4A"/>
    <w:rsid w:val="007967BB"/>
    <w:rsid w:val="007A0D2A"/>
    <w:rsid w:val="007A20BE"/>
    <w:rsid w:val="007A3D77"/>
    <w:rsid w:val="007A4A9F"/>
    <w:rsid w:val="007A5B76"/>
    <w:rsid w:val="007A7C1C"/>
    <w:rsid w:val="007B18DB"/>
    <w:rsid w:val="007B7967"/>
    <w:rsid w:val="007C0207"/>
    <w:rsid w:val="007D298D"/>
    <w:rsid w:val="007D34C8"/>
    <w:rsid w:val="007D360A"/>
    <w:rsid w:val="007D4025"/>
    <w:rsid w:val="007D571B"/>
    <w:rsid w:val="007E03CC"/>
    <w:rsid w:val="007E075B"/>
    <w:rsid w:val="007F137A"/>
    <w:rsid w:val="007F2E1A"/>
    <w:rsid w:val="00805E8F"/>
    <w:rsid w:val="00805FE1"/>
    <w:rsid w:val="0080638E"/>
    <w:rsid w:val="00806442"/>
    <w:rsid w:val="0082204B"/>
    <w:rsid w:val="00851A42"/>
    <w:rsid w:val="00851C95"/>
    <w:rsid w:val="008609CC"/>
    <w:rsid w:val="008878A9"/>
    <w:rsid w:val="00891D58"/>
    <w:rsid w:val="008A236B"/>
    <w:rsid w:val="008A5123"/>
    <w:rsid w:val="008E549F"/>
    <w:rsid w:val="008F063D"/>
    <w:rsid w:val="008F244D"/>
    <w:rsid w:val="008F6165"/>
    <w:rsid w:val="009137C6"/>
    <w:rsid w:val="00926740"/>
    <w:rsid w:val="009463B1"/>
    <w:rsid w:val="00952436"/>
    <w:rsid w:val="009539D1"/>
    <w:rsid w:val="00973FC7"/>
    <w:rsid w:val="00981859"/>
    <w:rsid w:val="0098232A"/>
    <w:rsid w:val="00986FB5"/>
    <w:rsid w:val="00996EA2"/>
    <w:rsid w:val="009A4ADC"/>
    <w:rsid w:val="009B639A"/>
    <w:rsid w:val="009B65D9"/>
    <w:rsid w:val="009B7D0D"/>
    <w:rsid w:val="009C5F0F"/>
    <w:rsid w:val="009D0921"/>
    <w:rsid w:val="009D5544"/>
    <w:rsid w:val="009E3CC9"/>
    <w:rsid w:val="009E3E54"/>
    <w:rsid w:val="009F2FFB"/>
    <w:rsid w:val="00A00D1B"/>
    <w:rsid w:val="00A14B8D"/>
    <w:rsid w:val="00A169A9"/>
    <w:rsid w:val="00A3048B"/>
    <w:rsid w:val="00A306E7"/>
    <w:rsid w:val="00A3145A"/>
    <w:rsid w:val="00A3292C"/>
    <w:rsid w:val="00A35342"/>
    <w:rsid w:val="00A44643"/>
    <w:rsid w:val="00A4692B"/>
    <w:rsid w:val="00A562A0"/>
    <w:rsid w:val="00A7455D"/>
    <w:rsid w:val="00A8537D"/>
    <w:rsid w:val="00AA366A"/>
    <w:rsid w:val="00AA5567"/>
    <w:rsid w:val="00AA62D4"/>
    <w:rsid w:val="00AC01DB"/>
    <w:rsid w:val="00AC6410"/>
    <w:rsid w:val="00AE65EC"/>
    <w:rsid w:val="00AF04ED"/>
    <w:rsid w:val="00AF290C"/>
    <w:rsid w:val="00AF4059"/>
    <w:rsid w:val="00AF40E9"/>
    <w:rsid w:val="00B01A6D"/>
    <w:rsid w:val="00B0744F"/>
    <w:rsid w:val="00B11732"/>
    <w:rsid w:val="00B212C2"/>
    <w:rsid w:val="00B33858"/>
    <w:rsid w:val="00B34CA0"/>
    <w:rsid w:val="00B376CD"/>
    <w:rsid w:val="00B55B0D"/>
    <w:rsid w:val="00B63213"/>
    <w:rsid w:val="00B7758B"/>
    <w:rsid w:val="00B80135"/>
    <w:rsid w:val="00B826D7"/>
    <w:rsid w:val="00B96A59"/>
    <w:rsid w:val="00BA2C89"/>
    <w:rsid w:val="00BA566A"/>
    <w:rsid w:val="00BB3163"/>
    <w:rsid w:val="00BB65AC"/>
    <w:rsid w:val="00BB7089"/>
    <w:rsid w:val="00BC4FFD"/>
    <w:rsid w:val="00BD4DD4"/>
    <w:rsid w:val="00BD69EE"/>
    <w:rsid w:val="00BE780F"/>
    <w:rsid w:val="00BE7C67"/>
    <w:rsid w:val="00C02929"/>
    <w:rsid w:val="00C06F97"/>
    <w:rsid w:val="00C2044D"/>
    <w:rsid w:val="00C24649"/>
    <w:rsid w:val="00C334E9"/>
    <w:rsid w:val="00C34984"/>
    <w:rsid w:val="00C42AAA"/>
    <w:rsid w:val="00C5027E"/>
    <w:rsid w:val="00C50CD3"/>
    <w:rsid w:val="00C517E6"/>
    <w:rsid w:val="00C55F55"/>
    <w:rsid w:val="00C658C5"/>
    <w:rsid w:val="00C81F8B"/>
    <w:rsid w:val="00C8777D"/>
    <w:rsid w:val="00C94AD7"/>
    <w:rsid w:val="00CA15E2"/>
    <w:rsid w:val="00CA4614"/>
    <w:rsid w:val="00CA58F6"/>
    <w:rsid w:val="00CB4557"/>
    <w:rsid w:val="00CC30C5"/>
    <w:rsid w:val="00CC36EB"/>
    <w:rsid w:val="00CC37F7"/>
    <w:rsid w:val="00CC3911"/>
    <w:rsid w:val="00CD2C77"/>
    <w:rsid w:val="00CE10A0"/>
    <w:rsid w:val="00CE45EB"/>
    <w:rsid w:val="00CF2740"/>
    <w:rsid w:val="00D16EF8"/>
    <w:rsid w:val="00D246F1"/>
    <w:rsid w:val="00D302C4"/>
    <w:rsid w:val="00D30887"/>
    <w:rsid w:val="00D35910"/>
    <w:rsid w:val="00D373E2"/>
    <w:rsid w:val="00D37F14"/>
    <w:rsid w:val="00D45E67"/>
    <w:rsid w:val="00D46B44"/>
    <w:rsid w:val="00D51F8A"/>
    <w:rsid w:val="00D527EB"/>
    <w:rsid w:val="00D54ADA"/>
    <w:rsid w:val="00D64EC1"/>
    <w:rsid w:val="00D6700D"/>
    <w:rsid w:val="00D7226E"/>
    <w:rsid w:val="00D73ADF"/>
    <w:rsid w:val="00DA0DAC"/>
    <w:rsid w:val="00DA1652"/>
    <w:rsid w:val="00DA7E9C"/>
    <w:rsid w:val="00DC1057"/>
    <w:rsid w:val="00DC7E0E"/>
    <w:rsid w:val="00DE1ADE"/>
    <w:rsid w:val="00DE21A9"/>
    <w:rsid w:val="00DF0876"/>
    <w:rsid w:val="00DF7797"/>
    <w:rsid w:val="00E13768"/>
    <w:rsid w:val="00E137A0"/>
    <w:rsid w:val="00E13AEB"/>
    <w:rsid w:val="00E2446E"/>
    <w:rsid w:val="00E25B56"/>
    <w:rsid w:val="00E27194"/>
    <w:rsid w:val="00E32B8D"/>
    <w:rsid w:val="00E32D8E"/>
    <w:rsid w:val="00E32DB8"/>
    <w:rsid w:val="00E3517A"/>
    <w:rsid w:val="00E40BB4"/>
    <w:rsid w:val="00E5293C"/>
    <w:rsid w:val="00E532D3"/>
    <w:rsid w:val="00E535B3"/>
    <w:rsid w:val="00E55CC5"/>
    <w:rsid w:val="00E66B00"/>
    <w:rsid w:val="00E84CD7"/>
    <w:rsid w:val="00E92B0B"/>
    <w:rsid w:val="00EA5BD1"/>
    <w:rsid w:val="00EA656A"/>
    <w:rsid w:val="00EB17D4"/>
    <w:rsid w:val="00EB49C1"/>
    <w:rsid w:val="00EB63DE"/>
    <w:rsid w:val="00ED31C0"/>
    <w:rsid w:val="00EE1147"/>
    <w:rsid w:val="00F018E6"/>
    <w:rsid w:val="00F11796"/>
    <w:rsid w:val="00F16A3E"/>
    <w:rsid w:val="00F171B9"/>
    <w:rsid w:val="00F22FC5"/>
    <w:rsid w:val="00F264BD"/>
    <w:rsid w:val="00F3461A"/>
    <w:rsid w:val="00F347F8"/>
    <w:rsid w:val="00F43720"/>
    <w:rsid w:val="00F63396"/>
    <w:rsid w:val="00F66855"/>
    <w:rsid w:val="00F76FB8"/>
    <w:rsid w:val="00F77C31"/>
    <w:rsid w:val="00F8275E"/>
    <w:rsid w:val="00FC0447"/>
    <w:rsid w:val="00FC1375"/>
    <w:rsid w:val="00FC1C29"/>
    <w:rsid w:val="00FC5573"/>
    <w:rsid w:val="00FC666B"/>
    <w:rsid w:val="00FC6B9A"/>
    <w:rsid w:val="00FE5162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A79C2"/>
  <w15:chartTrackingRefBased/>
  <w15:docId w15:val="{C93AE600-ABA1-4987-9546-6C87A2A3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5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5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5A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25A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飚</dc:creator>
  <cp:keywords/>
  <dc:description/>
  <cp:lastModifiedBy>Tom Flint</cp:lastModifiedBy>
  <cp:revision>12</cp:revision>
  <dcterms:created xsi:type="dcterms:W3CDTF">2021-10-29T13:30:00Z</dcterms:created>
  <dcterms:modified xsi:type="dcterms:W3CDTF">2021-11-15T10:13:00Z</dcterms:modified>
</cp:coreProperties>
</file>